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4C9DAF">
      <w:pP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 xml:space="preserve">The proced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required for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 xml:space="preserve"> the correlation between calcium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 xml:space="preserve"> content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 xml:space="preserve"> and potassium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content.</w:t>
      </w:r>
    </w:p>
    <w:p w14:paraId="18323AD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('NAME')</w:t>
      </w:r>
    </w:p>
    <w:p w14:paraId="6487CD7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=40:1:60;</w:t>
      </w:r>
    </w:p>
    <w:p w14:paraId="2F830EE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=10:0.5:20;</w:t>
      </w:r>
    </w:p>
    <w:p w14:paraId="60EA90B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X,Y]=meshgrid(x,y);</w:t>
      </w:r>
    </w:p>
    <w:p w14:paraId="79D9B5C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label('T（℃)');</w:t>
      </w:r>
    </w:p>
    <w:p w14:paraId="7D25609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label('P (KW)');</w:t>
      </w:r>
    </w:p>
    <w:p w14:paraId="0987200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tle('');</w:t>
      </w:r>
    </w:p>
    <w:p w14:paraId="04DF735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xtick',40:1:60);</w:t>
      </w:r>
    </w:p>
    <w:p w14:paraId="0117266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ytick',10:0.5:20);</w:t>
      </w:r>
    </w:p>
    <w:p w14:paraId="3585619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id on;</w:t>
      </w:r>
    </w:p>
    <w:p w14:paraId="62D731A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GridLineStyle',':','GridColor','k','GridAlpha',1);</w:t>
      </w:r>
    </w:p>
    <w:p w14:paraId="7547DEC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ld on;</w:t>
      </w:r>
    </w:p>
    <w:p w14:paraId="7E5728F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1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^2;</w:t>
      </w:r>
    </w:p>
    <w:p w14:paraId="7A72940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2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^2;</w:t>
      </w:r>
    </w:p>
    <w:p w14:paraId="51A2ABE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3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^2;</w:t>
      </w:r>
    </w:p>
    <w:p w14:paraId="487AA40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1,[85 90 95 100 105 110 115 120],'-.R','showtext','on');</w:t>
      </w:r>
    </w:p>
    <w:p w14:paraId="0C03827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%contour(x,y,z,v,);</w:t>
      </w:r>
    </w:p>
    <w:p w14:paraId="1397F33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2,[85 90 95 100 105 110 115 120],'-.B','showtext','on');</w:t>
      </w:r>
    </w:p>
    <w:p w14:paraId="75D3767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3,[85 90 95 100 105 110 115 120],'-.G','showtext','on');</w:t>
      </w:r>
    </w:p>
    <w:p w14:paraId="0801C0B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4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4458.125+22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79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32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2.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2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7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27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^2;</w:t>
      </w:r>
    </w:p>
    <w:p w14:paraId="638D6A6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5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4458.125+22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79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32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2.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2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7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27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^2;</w:t>
      </w:r>
    </w:p>
    <w:p w14:paraId="5ABD0A3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6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4458.125+22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79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32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2.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2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7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27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^2;</w:t>
      </w:r>
    </w:p>
    <w:p w14:paraId="04E903A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4,[3200 3300 3400 3500 3600 3700 3800],'R','showtext','on');</w:t>
      </w:r>
    </w:p>
    <w:p w14:paraId="558A5F0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5,[3200 3300 3400 3500 3600 3700 3800],'B','showtext','on');</w:t>
      </w:r>
    </w:p>
    <w:p w14:paraId="60A0021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6,[3200 3300 3400 3500 3600 3700 3800],'G','showtext','on');</w:t>
      </w:r>
    </w:p>
    <w:p w14:paraId="194B0ED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gend(('Ca-1.5h','Ca-2.5h','Ca-3.5h','K-1.5h','K-2.5h','K-3.5h')%</w:t>
      </w:r>
    </w:p>
    <w:p w14:paraId="688A764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884D48"/>
    <w:rsid w:val="685D2987"/>
    <w:rsid w:val="711D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</Words>
  <Characters>1459</Characters>
  <Lines>0</Lines>
  <Paragraphs>0</Paragraphs>
  <TotalTime>1</TotalTime>
  <ScaleCrop>false</ScaleCrop>
  <LinksUpToDate>false</LinksUpToDate>
  <CharactersWithSpaces>15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3:58:00Z</dcterms:created>
  <dc:creator>Administrator</dc:creator>
  <cp:lastModifiedBy>澎湃莱溯</cp:lastModifiedBy>
  <dcterms:modified xsi:type="dcterms:W3CDTF">2025-12-26T10:3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I2Zjk5MGFmODE2MWYyMmM3NWJmMTE1NGQyNjI1ZTEifQ==</vt:lpwstr>
  </property>
  <property fmtid="{D5CDD505-2E9C-101B-9397-08002B2CF9AE}" pid="4" name="ICV">
    <vt:lpwstr>7197A5E8D8534874BF5357FEFDC9C33C_13</vt:lpwstr>
  </property>
</Properties>
</file>